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493"/>
        <w:tblW w:w="0" w:type="auto"/>
        <w:tblLook w:val="04A0" w:firstRow="1" w:lastRow="0" w:firstColumn="1" w:lastColumn="0" w:noHBand="0" w:noVBand="1"/>
      </w:tblPr>
      <w:tblGrid>
        <w:gridCol w:w="3325"/>
        <w:gridCol w:w="2610"/>
        <w:gridCol w:w="2241"/>
      </w:tblGrid>
      <w:tr w:rsidR="00E407F3" w:rsidRPr="00F91E8A" w:rsidTr="0067133F">
        <w:trPr>
          <w:trHeight w:val="377"/>
        </w:trPr>
        <w:tc>
          <w:tcPr>
            <w:tcW w:w="8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7F3" w:rsidRPr="00F91E8A" w:rsidRDefault="00E407F3" w:rsidP="0067133F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07F3" w:rsidRPr="00F91E8A" w:rsidTr="0067133F">
        <w:trPr>
          <w:trHeight w:val="377"/>
        </w:trPr>
        <w:tc>
          <w:tcPr>
            <w:tcW w:w="3325" w:type="dxa"/>
            <w:tcBorders>
              <w:bottom w:val="single" w:sz="4" w:space="0" w:color="auto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Ages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)</w:t>
            </w:r>
          </w:p>
        </w:tc>
        <w:tc>
          <w:tcPr>
            <w:tcW w:w="22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)</w:t>
            </w:r>
          </w:p>
        </w:tc>
      </w:tr>
      <w:tr w:rsidR="00E407F3" w:rsidRPr="00F91E8A" w:rsidTr="0067133F">
        <w:trPr>
          <w:trHeight w:val="190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CVD risk: 5-7.5%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 = 3,523,10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 = 4,566,692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-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.9 (278,32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.6 (118,734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5-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4.3 (503,80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8.3 (379,035)</w:t>
            </w:r>
          </w:p>
        </w:tc>
      </w:tr>
      <w:tr w:rsidR="00E407F3" w:rsidRPr="00F91E8A" w:rsidTr="0067133F">
        <w:trPr>
          <w:trHeight w:val="298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1-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6.9 (947,716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8.3 (379,035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6-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38.6 (1,359,91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6.6 (758,071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-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1.1 (391,06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39.9 (1,822,110)</w:t>
            </w:r>
          </w:p>
        </w:tc>
      </w:tr>
      <w:tr w:rsidR="00E407F3" w:rsidRPr="00F91E8A" w:rsidTr="0067133F">
        <w:trPr>
          <w:trHeight w:val="298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6-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.2 (42,27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3.0 (1,050,339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1-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0 (0.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.3 (59,367)</w:t>
            </w:r>
          </w:p>
        </w:tc>
      </w:tr>
      <w:tr w:rsidR="00E407F3" w:rsidRPr="00F91E8A" w:rsidTr="0067133F">
        <w:trPr>
          <w:trHeight w:val="270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ASCVD risk: 7.5-1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 = 4,036,05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 = 2,764,377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-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.5 (100,901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6 (16,586)</w:t>
            </w:r>
          </w:p>
        </w:tc>
      </w:tr>
      <w:tr w:rsidR="00E407F3" w:rsidRPr="00F91E8A" w:rsidTr="0067133F">
        <w:trPr>
          <w:trHeight w:val="298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5-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.7 (431,85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.4 (66,345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1-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0.1 (811,24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.2 (171,391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6-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6.4 (1,065,52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9.6 (265,380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-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9.4 (1,186,601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30.7 (848,664)</w:t>
            </w:r>
          </w:p>
        </w:tc>
      </w:tr>
      <w:tr w:rsidR="00E407F3" w:rsidRPr="00F91E8A" w:rsidTr="0067133F">
        <w:trPr>
          <w:trHeight w:val="298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6-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.7 (431,85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.5 (1,119,573)</w:t>
            </w:r>
          </w:p>
        </w:tc>
      </w:tr>
      <w:tr w:rsidR="00E407F3" w:rsidRPr="00F91E8A" w:rsidTr="0067133F">
        <w:trPr>
          <w:trHeight w:val="298"/>
        </w:trPr>
        <w:tc>
          <w:tcPr>
            <w:tcW w:w="3325" w:type="dxa"/>
            <w:tcBorders>
              <w:top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1-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2 (8,072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.0 (276,439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ASCVD risk: ≥1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 = 18,182,7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N = 8,556,581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-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8 (145,462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6 (51,339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5-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3.4 (618,213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.5 (128,349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1-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.1 (1,290,97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.2 (188,245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6-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3.1 (2,381,93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.1 (436,386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-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5.4 (4,618,41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9.9 (847,102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6-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7.1 (4,927,521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9.0 (2,481,408)</w:t>
            </w:r>
          </w:p>
        </w:tc>
      </w:tr>
      <w:tr w:rsidR="00E407F3" w:rsidRPr="00F91E8A" w:rsidTr="0067133F">
        <w:trPr>
          <w:trHeight w:val="28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ind w:firstLine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1-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3.1 (4,200,212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07F3" w:rsidRPr="00F91E8A" w:rsidRDefault="00E407F3" w:rsidP="0067133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1.7 (4,423,752)</w:t>
            </w:r>
          </w:p>
        </w:tc>
      </w:tr>
    </w:tbl>
    <w:p w:rsidR="00241F1C" w:rsidRDefault="00241F1C">
      <w:bookmarkStart w:id="0" w:name="_GoBack"/>
      <w:bookmarkEnd w:id="0"/>
    </w:p>
    <w:sectPr w:rsidR="00241F1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B90" w:rsidRDefault="00025B90" w:rsidP="00160587">
      <w:pPr>
        <w:spacing w:after="0" w:line="240" w:lineRule="auto"/>
      </w:pPr>
      <w:r>
        <w:separator/>
      </w:r>
    </w:p>
  </w:endnote>
  <w:endnote w:type="continuationSeparator" w:id="0">
    <w:p w:rsidR="00025B90" w:rsidRDefault="00025B90" w:rsidP="00160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00797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0587" w:rsidRDefault="001605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0587" w:rsidRDefault="00160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B90" w:rsidRDefault="00025B90" w:rsidP="00160587">
      <w:pPr>
        <w:spacing w:after="0" w:line="240" w:lineRule="auto"/>
      </w:pPr>
      <w:r>
        <w:separator/>
      </w:r>
    </w:p>
  </w:footnote>
  <w:footnote w:type="continuationSeparator" w:id="0">
    <w:p w:rsidR="00025B90" w:rsidRDefault="00025B90" w:rsidP="00160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7F3"/>
    <w:rsid w:val="00025B90"/>
    <w:rsid w:val="00160587"/>
    <w:rsid w:val="00241F1C"/>
    <w:rsid w:val="00E4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93C94-CED3-4FD1-B761-AF631FCD2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7F3"/>
    <w:pPr>
      <w:spacing w:after="2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587"/>
  </w:style>
  <w:style w:type="paragraph" w:styleId="Footer">
    <w:name w:val="footer"/>
    <w:basedOn w:val="Normal"/>
    <w:link w:val="FooterChar"/>
    <w:uiPriority w:val="99"/>
    <w:unhideWhenUsed/>
    <w:rsid w:val="00160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da, Joseph Christopher</dc:creator>
  <cp:keywords/>
  <dc:description/>
  <cp:lastModifiedBy>Engeda, Joseph Christopher</cp:lastModifiedBy>
  <cp:revision>2</cp:revision>
  <dcterms:created xsi:type="dcterms:W3CDTF">2020-07-14T04:29:00Z</dcterms:created>
  <dcterms:modified xsi:type="dcterms:W3CDTF">2020-07-20T02:05:00Z</dcterms:modified>
</cp:coreProperties>
</file>